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662A4" w14:textId="25A5FDE5" w:rsidR="00D73567" w:rsidRDefault="00D73567" w:rsidP="00D73567">
      <w:pPr>
        <w:rPr>
          <w:rFonts w:ascii="Arial" w:hAnsi="Arial" w:cs="Arial"/>
          <w:b/>
          <w:bCs/>
        </w:rPr>
      </w:pPr>
      <w:r w:rsidRPr="00D73567">
        <w:rPr>
          <w:rFonts w:ascii="Arial" w:hAnsi="Arial" w:cs="Arial"/>
          <w:b/>
          <w:bCs/>
        </w:rPr>
        <w:t>Table S5A. List of MGCS36044 genes where transposon insertion conferred increased fitness</w:t>
      </w:r>
    </w:p>
    <w:tbl>
      <w:tblPr>
        <w:tblW w:w="10868" w:type="dxa"/>
        <w:tblLook w:val="04A0" w:firstRow="1" w:lastRow="0" w:firstColumn="1" w:lastColumn="0" w:noHBand="0" w:noVBand="1"/>
      </w:tblPr>
      <w:tblGrid>
        <w:gridCol w:w="540"/>
        <w:gridCol w:w="1570"/>
        <w:gridCol w:w="1135"/>
        <w:gridCol w:w="3859"/>
        <w:gridCol w:w="653"/>
        <w:gridCol w:w="1196"/>
        <w:gridCol w:w="858"/>
        <w:gridCol w:w="1057"/>
      </w:tblGrid>
      <w:tr w:rsidR="00D73567" w:rsidRPr="00D73567" w14:paraId="38E3425F" w14:textId="77777777" w:rsidTr="0072545A">
        <w:trPr>
          <w:trHeight w:val="348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9DC2F1" w14:textId="7EAA40FF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.</w:t>
            </w:r>
            <w:r w:rsidR="007254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4C8A1D" w14:textId="391BFFC8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Locus</w:t>
            </w:r>
            <w:r w:rsidR="00AE7A71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 </w:t>
            </w:r>
            <w:r w:rsidRPr="00D73567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tag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5B7067" w14:textId="06B23AC9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Gene</w:t>
            </w:r>
          </w:p>
        </w:tc>
        <w:tc>
          <w:tcPr>
            <w:tcW w:w="38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F3C842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563F3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logFC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C47734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Transporter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1DC547" w14:textId="39F6431F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re/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br/>
            </w:r>
            <w:r w:rsidRPr="00D73567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Acc</w:t>
            </w:r>
            <w:r w:rsidR="0072545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262843" w14:textId="60F97276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G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br/>
            </w:r>
            <w:r w:rsidRPr="00D73567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lass</w:t>
            </w:r>
          </w:p>
        </w:tc>
      </w:tr>
      <w:tr w:rsidR="00D73567" w:rsidRPr="00D73567" w14:paraId="35AFB993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5FA8D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9A401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5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5775B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mm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0BDDC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ell surface M protein E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049F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10B4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4A03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E547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73567" w:rsidRPr="00D73567" w14:paraId="34676730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EFBA5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8A81C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5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F25F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ga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FE2D4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 protein trans-acting positive regulator Mg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DC153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E4C9E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E1D79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D56C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73567" w:rsidRPr="00D73567" w14:paraId="6254ECBC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E742D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BD716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740AE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bp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93D50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creted fibronectin-binding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1E155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E475C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440D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E063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73567" w:rsidRPr="00D73567" w14:paraId="06A64DEE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AE008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176CA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6DBCD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mYB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B3F0F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ompetence system type II secretion system protein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YB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EF863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BFB48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3C2A9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FAE81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U</w:t>
            </w:r>
          </w:p>
        </w:tc>
      </w:tr>
      <w:tr w:rsidR="00D73567" w:rsidRPr="00D73567" w14:paraId="1CCEB79E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84661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C371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2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69579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13179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utamine ABC transporter substrate-binding secreted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3EC29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7CED1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5ED4F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DD12E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73567" w:rsidRPr="00D73567" w14:paraId="6FEE6910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6DD13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BEFFB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22DFF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B8A38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creted pilin AP2, minor/ancillary protein 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2667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231E2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08398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5258C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73567" w:rsidRPr="00D73567" w14:paraId="6F773831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178BC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189C1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3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E9991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lpO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60B18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ype 1 glycerol-3-phosphate oxidase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pO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7321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1A9E8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F8D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BFA6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</w:tr>
      <w:tr w:rsidR="00D73567" w:rsidRPr="00D73567" w14:paraId="109063A9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3976D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1287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4AE64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rtC_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31B02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lass C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rtase</w:t>
            </w:r>
            <w:proofErr w:type="spellEnd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rtC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FC5C3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9FDC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827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96E10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73567" w:rsidRPr="00D73567" w14:paraId="385A00EB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C0A03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8D0BC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C8641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fA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729CE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ilus transcriptional regulator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ofA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9489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E174C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9C0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F3F3E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73567" w:rsidRPr="00D73567" w14:paraId="24BC848F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21794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6B4C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4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4170E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42C2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cteriocin immunity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020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E1352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81AE4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C5819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D73567" w:rsidRPr="00D73567" w14:paraId="6EB94D69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634BE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25237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BEC1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AC37C" w14:textId="2A351864" w:rsidR="00D73567" w:rsidRPr="00D73567" w:rsidRDefault="00D73567" w:rsidP="00D7356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isrupted class C </w:t>
            </w:r>
            <w:proofErr w:type="spellStart"/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ortase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A4FEE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915CE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7073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4EC47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D73567" w:rsidRPr="00D73567" w14:paraId="78E88648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AB61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A9A34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4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A14C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AA360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771 domain-containing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4748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D71D7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53965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OD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7ADF0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73567" w:rsidRPr="00D73567" w14:paraId="39BE303F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47DE8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EE99A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74E3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50E4A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P, secreted pilin backbone/major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22751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B20A0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F5792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2D6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73567" w:rsidRPr="00D73567" w14:paraId="446A57CE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DBA93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B8380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4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A721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ipA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890D4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ignal peptidase I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ipA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8E7D1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1E563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9E419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08AD0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U</w:t>
            </w:r>
          </w:p>
        </w:tc>
      </w:tr>
      <w:tr w:rsidR="00D73567" w:rsidRPr="00D73567" w14:paraId="60089AE1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7589F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9CFD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6457E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rtC_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4B35D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runcated class C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rtase</w:t>
            </w:r>
            <w:proofErr w:type="spellEnd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rtC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1C04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B7FE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14E55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0285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D73567" w:rsidRPr="00D73567" w14:paraId="0EF81CE5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9F9A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A613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4D330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rtC_3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69954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lass C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rtase</w:t>
            </w:r>
            <w:proofErr w:type="spellEnd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rtC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EA87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63407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6DB78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E45C9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73567" w:rsidRPr="00D73567" w14:paraId="630FA249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2DBE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CC6D6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5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E067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xB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18F09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glucan 1,6-alpha-glucosidase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xB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907E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165F7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189ED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510B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</w:tr>
      <w:tr w:rsidR="00D73567" w:rsidRPr="00D73567" w14:paraId="0CE15CAD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1A7E1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24904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0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7F5F8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0AEE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910 domain-containing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0C26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2F6C8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1C91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EAC35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73567" w:rsidRPr="00D73567" w14:paraId="654B8A50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D1038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41719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2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7035A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89BC3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XRE family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mR</w:t>
            </w:r>
            <w:proofErr w:type="spellEnd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like transcriptional regulator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C82A6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CE90E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59441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OD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571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73567" w:rsidRPr="00D73567" w14:paraId="4233BB7E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6014C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C791A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9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ED900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7A6D3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pothetical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7AD9E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C4C63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B2F1C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B0109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73567" w:rsidRPr="00D73567" w14:paraId="3B2FC99D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CA8F7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ADD8D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0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2518C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dpI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F5435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dpI</w:t>
            </w:r>
            <w:proofErr w:type="spellEnd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immunity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E41C1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D746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7BE2F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C2F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D73567" w:rsidRPr="00D73567" w14:paraId="601558CE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5684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1CE90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E1E2B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7FF69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oxic anion resistance protein, tellurite resistance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E23EE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53D0F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4579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ADCD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D73567" w:rsidRPr="00D73567" w14:paraId="1FA8F150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CADAE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FB3B1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6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7214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E4EDE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pothetical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802C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61CE8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FD2F6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OD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09AC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73567" w:rsidRPr="00D73567" w14:paraId="41502803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5E35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F06C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8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4188E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ED7B4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gar kinas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5DF3E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238F8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6E10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5247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</w:p>
        </w:tc>
      </w:tr>
      <w:tr w:rsidR="00D73567" w:rsidRPr="00D73567" w14:paraId="7FFC6E27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BDA19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AD736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4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EFC33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DF23D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P-binding cassette domain-containing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2F377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2E5E3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9FE26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7B2A0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</w:p>
        </w:tc>
      </w:tr>
      <w:tr w:rsidR="00D73567" w:rsidRPr="00D73567" w14:paraId="224D89E8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D0B2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5002D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9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8B14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tC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831BF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rupted cystathionine beta-lyase encoding ge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917B2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EE10D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CA451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5CD1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D73567" w:rsidRPr="00D73567" w14:paraId="5B194E55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43CE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5E3FD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4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85CEC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16E86" w14:textId="5264D91B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rupted cyclic nucleotide-binding domain-containing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9EBA3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1A7B5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B75E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75D75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D73567" w:rsidRPr="00D73567" w14:paraId="7BE2C0A8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F043E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2B7E9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0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62303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E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9FADE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tE</w:t>
            </w:r>
            <w:proofErr w:type="spellEnd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amino acid transporter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9C2C9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24BF9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956B7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07A5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73567" w:rsidRPr="00D73567" w14:paraId="7FF628A6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5F7CC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363D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5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D6F91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gC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DEA5C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treptolysin S biosynthesis protein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gC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4BFB5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7F5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1C8E3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4657C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73567" w:rsidRPr="00D73567" w14:paraId="3D0638F4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26A02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9264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BAA2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18416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S domain-containing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51269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3ED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2303" w14:textId="51F58C5E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4008F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73567" w:rsidRPr="00D73567" w14:paraId="5FFD2C40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3BBAA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32620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4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A6A67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735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09D8D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pothetical prote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9038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98C64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BA833" w14:textId="5416DC65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09E7F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73567" w:rsidRPr="00D73567" w14:paraId="475DCBBC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78359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6969E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3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D0875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pC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A6145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minopeptidase (A)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pC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7C10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E7684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54D70" w14:textId="0C11FE43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8B754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73567" w:rsidRPr="00D73567" w14:paraId="0DA2F7A5" w14:textId="77777777" w:rsidTr="0072545A">
        <w:trPr>
          <w:trHeight w:val="32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DCA4E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6F876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9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6B6E2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laA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2EB25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scorbate-specific PTS transporter EIIC protein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laA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3CBA0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78327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F5AB1" w14:textId="29541593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704E2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D73567" w:rsidRPr="00D73567" w14:paraId="62F7C767" w14:textId="77777777" w:rsidTr="0072545A">
        <w:trPr>
          <w:trHeight w:val="348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03287E" w14:textId="77777777" w:rsidR="00D73567" w:rsidRPr="00D73567" w:rsidRDefault="00D73567" w:rsidP="00D735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35426A" w14:textId="77777777" w:rsidR="00D73567" w:rsidRPr="00D73567" w:rsidRDefault="00D73567" w:rsidP="00D7356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MGCS36044_034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41B1C7" w14:textId="77777777" w:rsidR="00D73567" w:rsidRPr="00D73567" w:rsidRDefault="00D73567" w:rsidP="00D7356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5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cB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4DEDE4" w14:textId="77777777" w:rsidR="00D73567" w:rsidRPr="00D73567" w:rsidRDefault="00D73567" w:rsidP="00D735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galactose-6-phosphate isomerase subunit </w:t>
            </w:r>
            <w:proofErr w:type="spellStart"/>
            <w:r w:rsidRPr="00D735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cB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AC326B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1736F8" w14:textId="19CC7BF3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A4AAED" w14:textId="54BBE10F" w:rsidR="00D73567" w:rsidRPr="00D73567" w:rsidRDefault="00D73567" w:rsidP="00D7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3E0FFA" w14:textId="77777777" w:rsidR="00D73567" w:rsidRPr="00D73567" w:rsidRDefault="00D73567" w:rsidP="00D735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73567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</w:tbl>
    <w:p w14:paraId="5F65A6E6" w14:textId="77777777" w:rsidR="0072545A" w:rsidRDefault="0072545A" w:rsidP="0072545A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3A613C48" w14:textId="7D13B089" w:rsidR="0072545A" w:rsidRPr="009E5EDB" w:rsidRDefault="0072545A" w:rsidP="0072545A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†</w:t>
      </w:r>
      <w:r w:rsidR="00F072AC">
        <w:rPr>
          <w:rFonts w:ascii="Arial" w:hAnsi="Arial" w:cs="Arial"/>
          <w:sz w:val="16"/>
          <w:szCs w:val="16"/>
        </w:rPr>
        <w:t xml:space="preserve"> 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36DA9726" w14:textId="77777777" w:rsidR="00D73567" w:rsidRPr="00D73567" w:rsidRDefault="00D73567" w:rsidP="00A3449A">
      <w:pPr>
        <w:jc w:val="center"/>
        <w:rPr>
          <w:rFonts w:ascii="Arial" w:hAnsi="Arial" w:cs="Arial"/>
        </w:rPr>
      </w:pPr>
    </w:p>
    <w:sectPr w:rsidR="00D73567" w:rsidRPr="00D73567" w:rsidSect="00D73567">
      <w:headerReference w:type="default" r:id="rId6"/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2F6FB6" w14:textId="77777777" w:rsidR="00DD6961" w:rsidRDefault="00DD6961" w:rsidP="0072545A">
      <w:pPr>
        <w:spacing w:after="0" w:line="240" w:lineRule="auto"/>
      </w:pPr>
      <w:r>
        <w:separator/>
      </w:r>
    </w:p>
  </w:endnote>
  <w:endnote w:type="continuationSeparator" w:id="0">
    <w:p w14:paraId="710112B0" w14:textId="77777777" w:rsidR="00DD6961" w:rsidRDefault="00DD6961" w:rsidP="00725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9526747"/>
      <w:docPartObj>
        <w:docPartGallery w:val="Page Numbers (Bottom of Page)"/>
        <w:docPartUnique/>
      </w:docPartObj>
    </w:sdtPr>
    <w:sdtContent>
      <w:p w14:paraId="75F32D5B" w14:textId="1EB30CCD" w:rsidR="0072545A" w:rsidRDefault="0072545A" w:rsidP="007254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F388280" w14:textId="77777777" w:rsidR="0072545A" w:rsidRDefault="007254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3544572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16"/>
        <w:szCs w:val="16"/>
      </w:rPr>
    </w:sdtEndPr>
    <w:sdtContent>
      <w:p w14:paraId="19B85514" w14:textId="66233F8B" w:rsidR="0072545A" w:rsidRPr="00A3449A" w:rsidRDefault="0072545A" w:rsidP="0072545A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6"/>
            <w:szCs w:val="16"/>
          </w:rPr>
        </w:pPr>
        <w:r w:rsidRPr="00A3449A">
          <w:rPr>
            <w:rStyle w:val="PageNumber"/>
            <w:rFonts w:ascii="Arial" w:hAnsi="Arial" w:cs="Arial"/>
            <w:sz w:val="16"/>
            <w:szCs w:val="16"/>
          </w:rPr>
          <w:fldChar w:fldCharType="begin"/>
        </w:r>
        <w:r w:rsidRPr="00A3449A">
          <w:rPr>
            <w:rStyle w:val="PageNumber"/>
            <w:rFonts w:ascii="Arial" w:hAnsi="Arial" w:cs="Arial"/>
            <w:sz w:val="16"/>
            <w:szCs w:val="16"/>
          </w:rPr>
          <w:instrText xml:space="preserve"> PAGE </w:instrText>
        </w:r>
        <w:r w:rsidRPr="00A3449A">
          <w:rPr>
            <w:rStyle w:val="PageNumber"/>
            <w:rFonts w:ascii="Arial" w:hAnsi="Arial" w:cs="Arial"/>
            <w:sz w:val="16"/>
            <w:szCs w:val="16"/>
          </w:rPr>
          <w:fldChar w:fldCharType="separate"/>
        </w:r>
        <w:r w:rsidRPr="00A3449A">
          <w:rPr>
            <w:rStyle w:val="PageNumber"/>
            <w:rFonts w:ascii="Arial" w:hAnsi="Arial" w:cs="Arial"/>
            <w:noProof/>
            <w:sz w:val="16"/>
            <w:szCs w:val="16"/>
          </w:rPr>
          <w:t>1</w:t>
        </w:r>
        <w:r w:rsidRPr="00A3449A">
          <w:rPr>
            <w:rStyle w:val="PageNumber"/>
            <w:rFonts w:ascii="Arial" w:hAnsi="Arial" w:cs="Arial"/>
            <w:sz w:val="16"/>
            <w:szCs w:val="16"/>
          </w:rPr>
          <w:fldChar w:fldCharType="end"/>
        </w:r>
      </w:p>
    </w:sdtContent>
  </w:sdt>
  <w:p w14:paraId="02FC077F" w14:textId="77777777" w:rsidR="0072545A" w:rsidRPr="00A3449A" w:rsidRDefault="0072545A">
    <w:pPr>
      <w:pStyle w:val="Footer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CF4269" w14:textId="77777777" w:rsidR="00DD6961" w:rsidRDefault="00DD6961" w:rsidP="0072545A">
      <w:pPr>
        <w:spacing w:after="0" w:line="240" w:lineRule="auto"/>
      </w:pPr>
      <w:r>
        <w:separator/>
      </w:r>
    </w:p>
  </w:footnote>
  <w:footnote w:type="continuationSeparator" w:id="0">
    <w:p w14:paraId="7B969E1D" w14:textId="77777777" w:rsidR="00DD6961" w:rsidRDefault="00DD6961" w:rsidP="007254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89D8C1" w14:textId="6C7E9006" w:rsidR="0072545A" w:rsidRPr="0072545A" w:rsidRDefault="0072545A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6"/>
        <w:szCs w:val="16"/>
      </w:rPr>
    </w:pPr>
    <w:r w:rsidRPr="0072545A">
      <w:rPr>
        <w:rFonts w:ascii="Arial" w:hAnsi="Arial" w:cs="Arial"/>
        <w:color w:val="000000" w:themeColor="text1"/>
        <w:sz w:val="16"/>
        <w:szCs w:val="16"/>
      </w:rPr>
      <w:t>Table 5A</w:t>
    </w:r>
  </w:p>
  <w:p w14:paraId="4DB64097" w14:textId="77777777" w:rsidR="0072545A" w:rsidRDefault="007254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67"/>
    <w:rsid w:val="006C5914"/>
    <w:rsid w:val="006D0CB4"/>
    <w:rsid w:val="0072545A"/>
    <w:rsid w:val="0077011A"/>
    <w:rsid w:val="007C41DE"/>
    <w:rsid w:val="00A3449A"/>
    <w:rsid w:val="00AE7A71"/>
    <w:rsid w:val="00B102AD"/>
    <w:rsid w:val="00C15758"/>
    <w:rsid w:val="00D73567"/>
    <w:rsid w:val="00D91AA2"/>
    <w:rsid w:val="00DC66DE"/>
    <w:rsid w:val="00DD6961"/>
    <w:rsid w:val="00EC4C9E"/>
    <w:rsid w:val="00F072AC"/>
    <w:rsid w:val="00FB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1810F"/>
  <w15:chartTrackingRefBased/>
  <w15:docId w15:val="{E4F36CC8-1EA3-BD48-93CD-D813DFE4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5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5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5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5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5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5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5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5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5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5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5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5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5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5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5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3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5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45A"/>
  </w:style>
  <w:style w:type="paragraph" w:styleId="Footer">
    <w:name w:val="footer"/>
    <w:basedOn w:val="Normal"/>
    <w:link w:val="FooterChar"/>
    <w:uiPriority w:val="99"/>
    <w:unhideWhenUsed/>
    <w:rsid w:val="00725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45A"/>
  </w:style>
  <w:style w:type="character" w:styleId="PageNumber">
    <w:name w:val="page number"/>
    <w:basedOn w:val="DefaultParagraphFont"/>
    <w:uiPriority w:val="99"/>
    <w:semiHidden/>
    <w:unhideWhenUsed/>
    <w:rsid w:val="00725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, Nayeem</dc:creator>
  <cp:keywords/>
  <dc:description/>
  <cp:lastModifiedBy>Bari, Nayeem</cp:lastModifiedBy>
  <cp:revision>4</cp:revision>
  <dcterms:created xsi:type="dcterms:W3CDTF">2026-02-09T22:23:00Z</dcterms:created>
  <dcterms:modified xsi:type="dcterms:W3CDTF">2026-02-09T22:47:00Z</dcterms:modified>
</cp:coreProperties>
</file>